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CBAEB" w14:textId="77777777" w:rsidR="00AD5376" w:rsidRPr="00057EDB" w:rsidRDefault="00AD5376" w:rsidP="00AD5376">
      <w:pPr>
        <w:autoSpaceDE w:val="0"/>
        <w:autoSpaceDN w:val="0"/>
        <w:adjustRightInd w:val="0"/>
        <w:spacing w:before="240" w:after="240" w:line="360" w:lineRule="auto"/>
        <w:ind w:left="-270"/>
        <w:jc w:val="both"/>
        <w:rPr>
          <w:szCs w:val="22"/>
        </w:rPr>
      </w:pPr>
      <w:r w:rsidRPr="00057EDB">
        <w:rPr>
          <w:color w:val="000000"/>
          <w:szCs w:val="22"/>
        </w:rPr>
        <w:t xml:space="preserve">Table </w:t>
      </w:r>
      <w:r w:rsidR="00060183">
        <w:rPr>
          <w:color w:val="000000"/>
          <w:szCs w:val="22"/>
        </w:rPr>
        <w:t>S</w:t>
      </w:r>
      <w:r w:rsidR="00592A20">
        <w:rPr>
          <w:color w:val="000000"/>
          <w:szCs w:val="22"/>
        </w:rPr>
        <w:t>1</w:t>
      </w:r>
      <w:r w:rsidRPr="00057EDB">
        <w:rPr>
          <w:color w:val="000000"/>
          <w:szCs w:val="22"/>
        </w:rPr>
        <w:t xml:space="preserve"> - </w:t>
      </w:r>
      <w:r w:rsidRPr="00057EDB">
        <w:rPr>
          <w:szCs w:val="22"/>
        </w:rPr>
        <w:t>Demographic characteristics, glycemic and periodontal parameters (mean ± SD)</w:t>
      </w:r>
      <w:r w:rsidR="00CF33F0">
        <w:rPr>
          <w:szCs w:val="22"/>
        </w:rPr>
        <w:t xml:space="preserve"> of the study population</w:t>
      </w:r>
      <w:r w:rsidRPr="00057EDB">
        <w:rPr>
          <w:szCs w:val="22"/>
        </w:rPr>
        <w:t>.</w:t>
      </w:r>
    </w:p>
    <w:tbl>
      <w:tblPr>
        <w:tblpPr w:leftFromText="180" w:rightFromText="180" w:vertAnchor="text" w:horzAnchor="page" w:tblpX="1384" w:tblpY="14"/>
        <w:tblW w:w="8761" w:type="dxa"/>
        <w:tblLayout w:type="fixed"/>
        <w:tblLook w:val="00A0" w:firstRow="1" w:lastRow="0" w:firstColumn="1" w:lastColumn="0" w:noHBand="0" w:noVBand="0"/>
      </w:tblPr>
      <w:tblGrid>
        <w:gridCol w:w="3060"/>
        <w:gridCol w:w="1458"/>
        <w:gridCol w:w="1458"/>
        <w:gridCol w:w="1458"/>
        <w:gridCol w:w="1327"/>
      </w:tblGrid>
      <w:tr w:rsidR="009210DC" w:rsidRPr="004D4BDC" w14:paraId="5C295D07" w14:textId="77777777" w:rsidTr="009210DC">
        <w:tc>
          <w:tcPr>
            <w:tcW w:w="3060" w:type="dxa"/>
            <w:vMerge w:val="restart"/>
            <w:tcBorders>
              <w:top w:val="single" w:sz="4" w:space="0" w:color="auto"/>
            </w:tcBorders>
            <w:vAlign w:val="center"/>
          </w:tcPr>
          <w:p w14:paraId="320BB066" w14:textId="77777777" w:rsidR="009210DC" w:rsidRPr="00C81D07" w:rsidRDefault="009210DC" w:rsidP="0096230D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 xml:space="preserve">Parameters </w:t>
            </w:r>
          </w:p>
        </w:tc>
        <w:tc>
          <w:tcPr>
            <w:tcW w:w="5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7B0988" w14:textId="77777777" w:rsidR="009210DC" w:rsidRPr="00C81D07" w:rsidRDefault="009210DC" w:rsidP="0096230D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Groups</w:t>
            </w:r>
          </w:p>
        </w:tc>
      </w:tr>
      <w:tr w:rsidR="009210DC" w:rsidRPr="004D4BDC" w14:paraId="448748CA" w14:textId="77777777" w:rsidTr="009210DC"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14:paraId="39E2BF58" w14:textId="77777777" w:rsidR="009210DC" w:rsidRPr="00C81D07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AD358BA" w14:textId="77777777" w:rsidR="009210DC" w:rsidRPr="00C81D07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HH</w:t>
            </w:r>
            <w:r w:rsidR="00EE0EFB" w:rsidRPr="00C81D07">
              <w:rPr>
                <w:bCs/>
                <w:sz w:val="20"/>
                <w:szCs w:val="18"/>
              </w:rPr>
              <w:t xml:space="preserve"> </w:t>
            </w:r>
          </w:p>
          <w:p w14:paraId="28FFB588" w14:textId="77777777" w:rsidR="00EE0EFB" w:rsidRPr="00C81D07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(n=9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F3B3" w14:textId="77777777" w:rsidR="009210DC" w:rsidRPr="00C81D07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HP</w:t>
            </w:r>
          </w:p>
          <w:p w14:paraId="68091D4D" w14:textId="77777777" w:rsidR="00EE0EFB" w:rsidRPr="00C81D07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(n=10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F5CE" w14:textId="77777777" w:rsidR="009210DC" w:rsidRPr="00C81D07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DH</w:t>
            </w:r>
          </w:p>
          <w:p w14:paraId="1FA3A9B8" w14:textId="77777777" w:rsidR="00EE0EFB" w:rsidRPr="00C81D07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(n=9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2AF10" w14:textId="77777777" w:rsidR="009210DC" w:rsidRPr="00C81D07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DP</w:t>
            </w:r>
          </w:p>
          <w:p w14:paraId="35F2F3FF" w14:textId="77777777" w:rsidR="00EE0EFB" w:rsidRPr="00C81D07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/>
              <w:ind w:right="-90"/>
              <w:jc w:val="center"/>
              <w:rPr>
                <w:bCs/>
                <w:sz w:val="20"/>
                <w:szCs w:val="18"/>
              </w:rPr>
            </w:pPr>
            <w:r w:rsidRPr="00C81D07">
              <w:rPr>
                <w:bCs/>
                <w:sz w:val="20"/>
                <w:szCs w:val="18"/>
              </w:rPr>
              <w:t>(n=9)</w:t>
            </w:r>
          </w:p>
        </w:tc>
      </w:tr>
      <w:tr w:rsidR="00023A06" w:rsidRPr="004D4BDC" w14:paraId="429C94E3" w14:textId="77777777" w:rsidTr="009210DC">
        <w:tc>
          <w:tcPr>
            <w:tcW w:w="3060" w:type="dxa"/>
            <w:vAlign w:val="center"/>
          </w:tcPr>
          <w:p w14:paraId="15004E58" w14:textId="77777777" w:rsidR="00023A06" w:rsidRPr="00A8503E" w:rsidRDefault="00CD0915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  <w:r w:rsidR="00023A06">
              <w:rPr>
                <w:sz w:val="22"/>
                <w:szCs w:val="22"/>
              </w:rPr>
              <w:t xml:space="preserve"> (M</w:t>
            </w:r>
            <w:r w:rsidR="00EE0EFB">
              <w:rPr>
                <w:sz w:val="22"/>
                <w:szCs w:val="22"/>
              </w:rPr>
              <w:t>, n</w:t>
            </w:r>
            <w:r w:rsidR="00023A06">
              <w:rPr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47CA3B18" w14:textId="77777777" w:rsidR="00023A06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58" w:type="dxa"/>
            <w:vAlign w:val="center"/>
          </w:tcPr>
          <w:p w14:paraId="3449D93E" w14:textId="77777777" w:rsidR="00023A06" w:rsidRPr="00A8503E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58" w:type="dxa"/>
            <w:vAlign w:val="center"/>
          </w:tcPr>
          <w:p w14:paraId="101FEAFB" w14:textId="77777777" w:rsidR="00023A06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27" w:type="dxa"/>
            <w:vAlign w:val="center"/>
          </w:tcPr>
          <w:p w14:paraId="33864F4A" w14:textId="77777777" w:rsidR="00023A06" w:rsidRDefault="00EE0EFB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9210DC" w:rsidRPr="004D4BDC" w14:paraId="3B35B6BB" w14:textId="77777777" w:rsidTr="009210DC">
        <w:tc>
          <w:tcPr>
            <w:tcW w:w="3060" w:type="dxa"/>
            <w:vAlign w:val="center"/>
          </w:tcPr>
          <w:p w14:paraId="0C089B7D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Age (years)</w:t>
            </w:r>
          </w:p>
        </w:tc>
        <w:tc>
          <w:tcPr>
            <w:tcW w:w="1458" w:type="dxa"/>
          </w:tcPr>
          <w:p w14:paraId="4141C7C7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592A20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592A2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5</w:t>
            </w:r>
            <w:r w:rsidRPr="00A8503E">
              <w:rPr>
                <w:sz w:val="22"/>
                <w:szCs w:val="22"/>
              </w:rPr>
              <w:t>.</w:t>
            </w:r>
            <w:r w:rsidR="00592A20">
              <w:rPr>
                <w:sz w:val="22"/>
                <w:szCs w:val="22"/>
              </w:rPr>
              <w:t>4</w:t>
            </w:r>
          </w:p>
        </w:tc>
        <w:tc>
          <w:tcPr>
            <w:tcW w:w="1458" w:type="dxa"/>
            <w:vAlign w:val="center"/>
          </w:tcPr>
          <w:p w14:paraId="1399EE12" w14:textId="77777777" w:rsidR="009210DC" w:rsidRPr="00A8503E" w:rsidRDefault="00592A20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 w:rsidR="009210DC" w:rsidRPr="00A8503E">
              <w:rPr>
                <w:sz w:val="22"/>
                <w:szCs w:val="22"/>
              </w:rPr>
              <w:t>.6 ± 7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458" w:type="dxa"/>
            <w:vAlign w:val="center"/>
          </w:tcPr>
          <w:p w14:paraId="134ED4AD" w14:textId="77777777" w:rsidR="009210DC" w:rsidRPr="00A8503E" w:rsidRDefault="00592A20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  <w:r w:rsidR="009210DC">
              <w:rPr>
                <w:sz w:val="22"/>
                <w:szCs w:val="22"/>
              </w:rPr>
              <w:t xml:space="preserve">.8 </w:t>
            </w:r>
            <w:r w:rsidR="009210DC"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4.3</w:t>
            </w:r>
          </w:p>
        </w:tc>
        <w:tc>
          <w:tcPr>
            <w:tcW w:w="1327" w:type="dxa"/>
            <w:vAlign w:val="center"/>
          </w:tcPr>
          <w:p w14:paraId="5241A3CC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592A20">
              <w:rPr>
                <w:sz w:val="22"/>
                <w:szCs w:val="22"/>
              </w:rPr>
              <w:t>9</w:t>
            </w:r>
            <w:r w:rsidRPr="00A8503E">
              <w:rPr>
                <w:sz w:val="22"/>
                <w:szCs w:val="22"/>
              </w:rPr>
              <w:t>.</w:t>
            </w:r>
            <w:r w:rsidR="00592A20">
              <w:rPr>
                <w:sz w:val="22"/>
                <w:szCs w:val="22"/>
              </w:rPr>
              <w:t>4</w:t>
            </w:r>
            <w:r w:rsidRPr="00A8503E">
              <w:rPr>
                <w:sz w:val="22"/>
                <w:szCs w:val="22"/>
              </w:rPr>
              <w:t xml:space="preserve"> ± </w:t>
            </w:r>
            <w:r w:rsidR="00592A20">
              <w:rPr>
                <w:sz w:val="22"/>
                <w:szCs w:val="22"/>
              </w:rPr>
              <w:t>7</w:t>
            </w:r>
            <w:r w:rsidRPr="00A8503E">
              <w:rPr>
                <w:sz w:val="22"/>
                <w:szCs w:val="22"/>
              </w:rPr>
              <w:t>.6</w:t>
            </w:r>
          </w:p>
        </w:tc>
      </w:tr>
      <w:tr w:rsidR="009210DC" w:rsidRPr="004D4BDC" w14:paraId="421D6AA0" w14:textId="77777777" w:rsidTr="009210DC">
        <w:tc>
          <w:tcPr>
            <w:tcW w:w="3060" w:type="dxa"/>
            <w:vAlign w:val="center"/>
          </w:tcPr>
          <w:p w14:paraId="16AFF3CF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DM</w:t>
            </w:r>
            <w:r w:rsidR="00C81D07">
              <w:rPr>
                <w:sz w:val="22"/>
                <w:szCs w:val="22"/>
              </w:rPr>
              <w:t xml:space="preserve"> duration (years)</w:t>
            </w:r>
          </w:p>
        </w:tc>
        <w:tc>
          <w:tcPr>
            <w:tcW w:w="1458" w:type="dxa"/>
          </w:tcPr>
          <w:p w14:paraId="772917CC" w14:textId="77777777" w:rsidR="009210DC" w:rsidRPr="00A8503E" w:rsidRDefault="00DB0B7A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-</w:t>
            </w:r>
          </w:p>
        </w:tc>
        <w:tc>
          <w:tcPr>
            <w:tcW w:w="1458" w:type="dxa"/>
            <w:vAlign w:val="center"/>
          </w:tcPr>
          <w:p w14:paraId="7E82F7E0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-</w:t>
            </w:r>
          </w:p>
        </w:tc>
        <w:tc>
          <w:tcPr>
            <w:tcW w:w="1458" w:type="dxa"/>
            <w:vAlign w:val="center"/>
          </w:tcPr>
          <w:p w14:paraId="016C3581" w14:textId="77777777" w:rsidR="009210DC" w:rsidRPr="00A8503E" w:rsidRDefault="00DB0B7A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</w:t>
            </w:r>
            <w:r w:rsidR="00592A20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 xml:space="preserve"> ± 3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327" w:type="dxa"/>
            <w:vAlign w:val="center"/>
          </w:tcPr>
          <w:p w14:paraId="2F4D4359" w14:textId="77777777" w:rsidR="009210DC" w:rsidRPr="00A8503E" w:rsidRDefault="00592A20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9210DC" w:rsidRPr="00A8503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="009210DC" w:rsidRPr="00A8503E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2</w:t>
            </w:r>
            <w:r w:rsidR="009210DC" w:rsidRPr="00A8503E">
              <w:rPr>
                <w:sz w:val="22"/>
                <w:szCs w:val="22"/>
              </w:rPr>
              <w:t>.2</w:t>
            </w:r>
          </w:p>
        </w:tc>
      </w:tr>
      <w:tr w:rsidR="009210DC" w:rsidRPr="004D4BDC" w14:paraId="27248A85" w14:textId="77777777" w:rsidTr="009210DC">
        <w:tc>
          <w:tcPr>
            <w:tcW w:w="3060" w:type="dxa"/>
            <w:vAlign w:val="center"/>
          </w:tcPr>
          <w:p w14:paraId="7D90516D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HbA1c (%)</w:t>
            </w:r>
          </w:p>
        </w:tc>
        <w:tc>
          <w:tcPr>
            <w:tcW w:w="1458" w:type="dxa"/>
          </w:tcPr>
          <w:p w14:paraId="2490CE44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</w:t>
            </w:r>
            <w:r w:rsidR="009254D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>± 0.</w:t>
            </w:r>
            <w:r>
              <w:rPr>
                <w:sz w:val="22"/>
                <w:szCs w:val="22"/>
              </w:rPr>
              <w:t>1</w:t>
            </w:r>
            <w:r w:rsidRPr="009210D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58" w:type="dxa"/>
            <w:vAlign w:val="center"/>
          </w:tcPr>
          <w:p w14:paraId="6245D05B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2</w:t>
            </w:r>
            <w:r w:rsidRPr="00A8503E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1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14:paraId="2B57221B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00A8503E">
              <w:rPr>
                <w:sz w:val="22"/>
                <w:szCs w:val="22"/>
              </w:rPr>
              <w:t>.9 ± 0.</w:t>
            </w:r>
            <w:r>
              <w:rPr>
                <w:sz w:val="22"/>
                <w:szCs w:val="22"/>
              </w:rPr>
              <w:t>2</w:t>
            </w:r>
            <w:r w:rsidRPr="009210DC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27" w:type="dxa"/>
            <w:vAlign w:val="center"/>
          </w:tcPr>
          <w:p w14:paraId="48C420A1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8.</w:t>
            </w:r>
            <w:r w:rsidR="009254D9">
              <w:rPr>
                <w:sz w:val="22"/>
                <w:szCs w:val="22"/>
              </w:rPr>
              <w:t>1</w:t>
            </w:r>
            <w:r w:rsidRPr="00A8503E">
              <w:rPr>
                <w:sz w:val="22"/>
                <w:szCs w:val="22"/>
              </w:rPr>
              <w:t xml:space="preserve"> ± 0.5</w:t>
            </w:r>
            <w:r w:rsidRPr="009210DC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9210DC" w:rsidRPr="004D4BDC" w14:paraId="559A63BF" w14:textId="77777777" w:rsidTr="009210DC">
        <w:tc>
          <w:tcPr>
            <w:tcW w:w="3060" w:type="dxa"/>
            <w:vAlign w:val="center"/>
          </w:tcPr>
          <w:p w14:paraId="3FE2D57A" w14:textId="77777777" w:rsidR="009210DC" w:rsidRPr="00A8503E" w:rsidRDefault="00C81D07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9210DC" w:rsidRPr="00A8503E">
              <w:rPr>
                <w:sz w:val="22"/>
                <w:szCs w:val="22"/>
              </w:rPr>
              <w:t xml:space="preserve">ites with plaque </w:t>
            </w:r>
            <w:r w:rsidRPr="00A8503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Pr="00A8503E">
              <w:rPr>
                <w:sz w:val="22"/>
                <w:szCs w:val="22"/>
              </w:rPr>
              <w:t>FM 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7C2475E5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254D9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.2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</w:t>
            </w:r>
            <w:r w:rsidRPr="00A8503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14:paraId="1DCBC476" w14:textId="77777777" w:rsidR="009210DC" w:rsidRPr="00A8503E" w:rsidRDefault="009254D9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  <w:r w:rsidR="009210DC" w:rsidRPr="00A8503E">
              <w:rPr>
                <w:sz w:val="22"/>
                <w:szCs w:val="22"/>
              </w:rPr>
              <w:t>.8 ± 19.9</w:t>
            </w:r>
            <w:r w:rsidR="009210DC" w:rsidRPr="009210DC">
              <w:rPr>
                <w:sz w:val="22"/>
                <w:szCs w:val="22"/>
                <w:vertAlign w:val="superscript"/>
              </w:rPr>
              <w:t xml:space="preserve"> </w:t>
            </w:r>
            <w:r w:rsidR="009210D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vAlign w:val="center"/>
          </w:tcPr>
          <w:p w14:paraId="2D3C967F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254D9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.9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3</w:t>
            </w:r>
            <w:r w:rsidRPr="00A8503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14:paraId="08663F63" w14:textId="77777777" w:rsidR="009210DC" w:rsidRPr="00A8503E" w:rsidRDefault="009254D9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  <w:r w:rsidR="009210DC" w:rsidRPr="00A8503E">
              <w:rPr>
                <w:sz w:val="22"/>
                <w:szCs w:val="22"/>
              </w:rPr>
              <w:t>.6 ± 23.1</w:t>
            </w:r>
            <w:r w:rsidR="009210DC" w:rsidRPr="009210DC">
              <w:rPr>
                <w:sz w:val="22"/>
                <w:szCs w:val="22"/>
                <w:vertAlign w:val="superscript"/>
              </w:rPr>
              <w:t xml:space="preserve"> </w:t>
            </w:r>
            <w:r w:rsidR="009210DC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9210DC" w:rsidRPr="004D4BDC" w14:paraId="1D515D5E" w14:textId="77777777" w:rsidTr="009210DC">
        <w:tc>
          <w:tcPr>
            <w:tcW w:w="3060" w:type="dxa"/>
            <w:vAlign w:val="center"/>
          </w:tcPr>
          <w:p w14:paraId="1EF18BBA" w14:textId="77777777" w:rsidR="009210DC" w:rsidRPr="00A8503E" w:rsidRDefault="00C81D07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9210DC" w:rsidRPr="00A8503E">
              <w:rPr>
                <w:sz w:val="22"/>
                <w:szCs w:val="22"/>
              </w:rPr>
              <w:t xml:space="preserve">ites with </w:t>
            </w:r>
            <w:proofErr w:type="spellStart"/>
            <w:r w:rsidR="009210DC" w:rsidRPr="00A8503E">
              <w:rPr>
                <w:sz w:val="22"/>
                <w:szCs w:val="22"/>
              </w:rPr>
              <w:t>BoP</w:t>
            </w:r>
            <w:proofErr w:type="spellEnd"/>
            <w:r w:rsidR="009210DC" w:rsidRPr="00A8503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Pr="00A8503E">
              <w:rPr>
                <w:sz w:val="22"/>
                <w:szCs w:val="22"/>
              </w:rPr>
              <w:t>FM 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8" w:type="dxa"/>
          </w:tcPr>
          <w:p w14:paraId="338A2348" w14:textId="77777777" w:rsidR="009210DC" w:rsidRPr="00A8503E" w:rsidRDefault="009254D9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9210DC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="009210DC">
              <w:rPr>
                <w:sz w:val="22"/>
                <w:szCs w:val="22"/>
              </w:rPr>
              <w:t xml:space="preserve"> </w:t>
            </w:r>
            <w:r w:rsidR="009210DC" w:rsidRPr="00A8503E">
              <w:rPr>
                <w:sz w:val="22"/>
                <w:szCs w:val="22"/>
              </w:rPr>
              <w:t xml:space="preserve">± </w:t>
            </w:r>
            <w:r w:rsidR="009210DC">
              <w:rPr>
                <w:sz w:val="22"/>
                <w:szCs w:val="22"/>
              </w:rPr>
              <w:t>0</w:t>
            </w:r>
            <w:r w:rsidR="009210DC" w:rsidRPr="00A8503E">
              <w:rPr>
                <w:sz w:val="22"/>
                <w:szCs w:val="22"/>
              </w:rPr>
              <w:t>.</w:t>
            </w:r>
            <w:r w:rsidR="009210DC">
              <w:rPr>
                <w:sz w:val="22"/>
                <w:szCs w:val="22"/>
              </w:rPr>
              <w:t>9</w:t>
            </w:r>
            <w:r w:rsidR="009210DC"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14:paraId="55784A49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43.7 ± 15.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8" w:type="dxa"/>
            <w:vAlign w:val="center"/>
          </w:tcPr>
          <w:p w14:paraId="02C6B727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</w:t>
            </w:r>
            <w:r w:rsidR="009254D9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 xml:space="preserve">± </w:t>
            </w:r>
            <w:r w:rsidR="009254D9">
              <w:rPr>
                <w:sz w:val="22"/>
                <w:szCs w:val="22"/>
              </w:rPr>
              <w:t>0</w:t>
            </w:r>
            <w:r w:rsidRPr="00A8503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14:paraId="1C6D0479" w14:textId="77777777" w:rsidR="009210DC" w:rsidRPr="00A8503E" w:rsidRDefault="009210DC" w:rsidP="002910A5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38.7 ± 16.2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54711D" w:rsidRPr="004D4BDC" w14:paraId="4730CFEE" w14:textId="77777777" w:rsidTr="00CD31F5">
        <w:tc>
          <w:tcPr>
            <w:tcW w:w="3060" w:type="dxa"/>
            <w:vAlign w:val="center"/>
          </w:tcPr>
          <w:p w14:paraId="0F0B7138" w14:textId="57E9F9B9" w:rsidR="0054711D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of sites with PD </w:t>
            </w:r>
            <w:r w:rsidRPr="005D64F8">
              <w:rPr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 xml:space="preserve"> 3mm </w:t>
            </w:r>
          </w:p>
        </w:tc>
        <w:tc>
          <w:tcPr>
            <w:tcW w:w="1458" w:type="dxa"/>
          </w:tcPr>
          <w:p w14:paraId="4503245F" w14:textId="7A28C5A8" w:rsidR="0054711D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9.1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.0</w:t>
            </w:r>
            <w:r w:rsidR="003704BD"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14:paraId="24971EBD" w14:textId="38A000E4" w:rsidR="0054711D" w:rsidRPr="00A8503E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</w:t>
            </w:r>
            <w:r w:rsidR="00DD2900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1.7</w:t>
            </w:r>
            <w:r w:rsidR="003704BD"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8" w:type="dxa"/>
          </w:tcPr>
          <w:p w14:paraId="54830469" w14:textId="7F09AB37" w:rsidR="0054711D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</w:t>
            </w:r>
            <w:r w:rsidR="00DD2900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.1</w:t>
            </w:r>
            <w:r w:rsidR="003704BD" w:rsidRPr="009210DC">
              <w:rPr>
                <w:sz w:val="22"/>
                <w:szCs w:val="22"/>
                <w:vertAlign w:val="superscript"/>
              </w:rPr>
              <w:t>a</w:t>
            </w:r>
            <w:r w:rsidR="003704B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27" w:type="dxa"/>
            <w:vAlign w:val="center"/>
          </w:tcPr>
          <w:p w14:paraId="414D227C" w14:textId="38C93979" w:rsidR="0054711D" w:rsidRPr="00A8503E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</w:t>
            </w:r>
            <w:r w:rsidR="00DD2900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7.7</w:t>
            </w:r>
            <w:r w:rsidR="003704BD"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54711D" w:rsidRPr="004D4BDC" w14:paraId="1513E0FC" w14:textId="77777777" w:rsidTr="00CD31F5">
        <w:tc>
          <w:tcPr>
            <w:tcW w:w="3060" w:type="dxa"/>
            <w:vAlign w:val="center"/>
          </w:tcPr>
          <w:p w14:paraId="365CA4EF" w14:textId="29903C85" w:rsidR="0054711D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ites with PD (4-6 mm)</w:t>
            </w:r>
          </w:p>
        </w:tc>
        <w:tc>
          <w:tcPr>
            <w:tcW w:w="1458" w:type="dxa"/>
          </w:tcPr>
          <w:p w14:paraId="1B3033CD" w14:textId="3FD716F9" w:rsidR="0054711D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9</w:t>
            </w:r>
            <w:r w:rsidR="003704BD">
              <w:rPr>
                <w:sz w:val="22"/>
                <w:szCs w:val="22"/>
              </w:rPr>
              <w:t xml:space="preserve"> </w:t>
            </w:r>
            <w:r w:rsidR="003704BD" w:rsidRPr="009210D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58" w:type="dxa"/>
            <w:vAlign w:val="center"/>
          </w:tcPr>
          <w:p w14:paraId="2340042F" w14:textId="0C5EAD2A" w:rsidR="0054711D" w:rsidRPr="00A8503E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.8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0.9</w:t>
            </w:r>
            <w:r w:rsidR="003704BD"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8" w:type="dxa"/>
          </w:tcPr>
          <w:p w14:paraId="69ED4834" w14:textId="6CB0B7CB" w:rsidR="0054711D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8</w:t>
            </w:r>
            <w:r w:rsidR="003704BD">
              <w:rPr>
                <w:sz w:val="22"/>
                <w:szCs w:val="22"/>
              </w:rPr>
              <w:t xml:space="preserve"> </w:t>
            </w:r>
            <w:r w:rsidR="003704BD" w:rsidRPr="009210D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27" w:type="dxa"/>
            <w:vAlign w:val="center"/>
          </w:tcPr>
          <w:p w14:paraId="4EF7D785" w14:textId="0CD683B0" w:rsidR="0054711D" w:rsidRPr="00A8503E" w:rsidRDefault="0054711D" w:rsidP="0054711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6.5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6.8</w:t>
            </w:r>
            <w:r w:rsidR="003704BD"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7F072D" w:rsidRPr="004D4BDC" w14:paraId="08BCA29C" w14:textId="77777777" w:rsidTr="009210DC">
        <w:tc>
          <w:tcPr>
            <w:tcW w:w="3060" w:type="dxa"/>
            <w:vAlign w:val="center"/>
          </w:tcPr>
          <w:p w14:paraId="4101BFF6" w14:textId="530A3F40" w:rsidR="007F072D" w:rsidRDefault="007F072D" w:rsidP="007F072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ites with PD (</w:t>
            </w:r>
            <w:r w:rsidRPr="003F5FC4"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 7 mm)</w:t>
            </w:r>
          </w:p>
        </w:tc>
        <w:tc>
          <w:tcPr>
            <w:tcW w:w="1458" w:type="dxa"/>
          </w:tcPr>
          <w:p w14:paraId="7B2E2A2A" w14:textId="30ADEB1E" w:rsidR="007F072D" w:rsidRDefault="007F072D" w:rsidP="007F072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58" w:type="dxa"/>
            <w:vAlign w:val="center"/>
          </w:tcPr>
          <w:p w14:paraId="35147961" w14:textId="0E97DD3D" w:rsidR="007F072D" w:rsidRPr="00A8503E" w:rsidRDefault="007F072D" w:rsidP="007F072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4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2.1</w:t>
            </w:r>
          </w:p>
        </w:tc>
        <w:tc>
          <w:tcPr>
            <w:tcW w:w="1458" w:type="dxa"/>
            <w:vAlign w:val="center"/>
          </w:tcPr>
          <w:p w14:paraId="6D815C45" w14:textId="37A32C42" w:rsidR="007F072D" w:rsidRDefault="007F072D" w:rsidP="007F072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7" w:type="dxa"/>
            <w:vAlign w:val="center"/>
          </w:tcPr>
          <w:p w14:paraId="16BDC1B3" w14:textId="20BCAC9F" w:rsidR="007F072D" w:rsidRPr="00A8503E" w:rsidRDefault="007F072D" w:rsidP="007F072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7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9.1</w:t>
            </w:r>
          </w:p>
        </w:tc>
      </w:tr>
      <w:tr w:rsidR="003704BD" w:rsidRPr="004D4BDC" w14:paraId="78CB09C9" w14:textId="77777777" w:rsidTr="00CD31F5">
        <w:tc>
          <w:tcPr>
            <w:tcW w:w="3060" w:type="dxa"/>
            <w:vAlign w:val="center"/>
          </w:tcPr>
          <w:p w14:paraId="6D0F2AA3" w14:textId="2CC6EB72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of sites with no CA loss </w:t>
            </w:r>
          </w:p>
        </w:tc>
        <w:tc>
          <w:tcPr>
            <w:tcW w:w="1458" w:type="dxa"/>
          </w:tcPr>
          <w:p w14:paraId="79E3B15D" w14:textId="429C9B66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8.3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.1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1458" w:type="dxa"/>
          </w:tcPr>
          <w:p w14:paraId="2F18412F" w14:textId="14CE5643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3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 xml:space="preserve">5.1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</w:tcPr>
          <w:p w14:paraId="5089806A" w14:textId="62C92C06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7.2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 xml:space="preserve">1.0 </w:t>
            </w:r>
            <w:r w:rsidRPr="009210D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27" w:type="dxa"/>
          </w:tcPr>
          <w:p w14:paraId="46104244" w14:textId="1D42843F" w:rsidR="003704BD" w:rsidRDefault="007B37AB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3704BD">
              <w:rPr>
                <w:sz w:val="22"/>
                <w:szCs w:val="22"/>
              </w:rPr>
              <w:t xml:space="preserve">.3 </w:t>
            </w:r>
            <w:r w:rsidR="003704BD" w:rsidRPr="00A8503E">
              <w:rPr>
                <w:sz w:val="22"/>
                <w:szCs w:val="22"/>
              </w:rPr>
              <w:t xml:space="preserve">± </w:t>
            </w:r>
            <w:r w:rsidR="003704BD">
              <w:rPr>
                <w:sz w:val="22"/>
                <w:szCs w:val="22"/>
              </w:rPr>
              <w:t>3.1</w:t>
            </w:r>
            <w:r w:rsidR="003704BD"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3704BD" w:rsidRPr="004D4BDC" w14:paraId="7FE68030" w14:textId="77777777" w:rsidTr="00CD31F5">
        <w:tc>
          <w:tcPr>
            <w:tcW w:w="3060" w:type="dxa"/>
            <w:vAlign w:val="center"/>
          </w:tcPr>
          <w:p w14:paraId="0E160630" w14:textId="3E2758D9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ites with CA loss 1-2 mm</w:t>
            </w:r>
          </w:p>
        </w:tc>
        <w:tc>
          <w:tcPr>
            <w:tcW w:w="1458" w:type="dxa"/>
          </w:tcPr>
          <w:p w14:paraId="7DF80A85" w14:textId="128A2004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9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</w:tcPr>
          <w:p w14:paraId="2FB87B2A" w14:textId="0A8D624A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3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9.9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8" w:type="dxa"/>
          </w:tcPr>
          <w:p w14:paraId="5359D4FF" w14:textId="78B37F80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7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</w:tcPr>
          <w:p w14:paraId="384D1334" w14:textId="19815520" w:rsidR="003704BD" w:rsidRDefault="007B37AB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3704BD">
              <w:rPr>
                <w:sz w:val="22"/>
                <w:szCs w:val="22"/>
              </w:rPr>
              <w:t xml:space="preserve">.3 </w:t>
            </w:r>
            <w:r w:rsidR="003704BD" w:rsidRPr="00A8503E">
              <w:rPr>
                <w:sz w:val="22"/>
                <w:szCs w:val="22"/>
              </w:rPr>
              <w:t>±</w:t>
            </w:r>
            <w:r w:rsidR="003704BD">
              <w:rPr>
                <w:sz w:val="22"/>
                <w:szCs w:val="22"/>
              </w:rPr>
              <w:t xml:space="preserve"> 10.2</w:t>
            </w:r>
            <w:r w:rsidR="003704BD"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3704BD" w:rsidRPr="004D4BDC" w14:paraId="551382E7" w14:textId="77777777" w:rsidTr="00CD31F5">
        <w:tc>
          <w:tcPr>
            <w:tcW w:w="3060" w:type="dxa"/>
            <w:vAlign w:val="center"/>
          </w:tcPr>
          <w:p w14:paraId="7239A0E3" w14:textId="38B102AB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ites with CA loss 3-4 mm</w:t>
            </w:r>
          </w:p>
        </w:tc>
        <w:tc>
          <w:tcPr>
            <w:tcW w:w="1458" w:type="dxa"/>
          </w:tcPr>
          <w:p w14:paraId="27DE0CFE" w14:textId="04B29882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3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</w:tcPr>
          <w:p w14:paraId="0CA52EBD" w14:textId="2BF83E7E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.6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3.4</w:t>
            </w:r>
            <w:r>
              <w:rPr>
                <w:sz w:val="22"/>
                <w:szCs w:val="22"/>
                <w:vertAlign w:val="superscript"/>
              </w:rPr>
              <w:t xml:space="preserve"> b </w:t>
            </w:r>
          </w:p>
        </w:tc>
        <w:tc>
          <w:tcPr>
            <w:tcW w:w="1458" w:type="dxa"/>
          </w:tcPr>
          <w:p w14:paraId="37FEC08F" w14:textId="46CD52B6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0.6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</w:tcPr>
          <w:p w14:paraId="432DF4C2" w14:textId="0EBED02E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7B37A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="007B37A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9.1</w:t>
            </w:r>
            <w:r>
              <w:rPr>
                <w:sz w:val="22"/>
                <w:szCs w:val="22"/>
                <w:vertAlign w:val="superscript"/>
              </w:rPr>
              <w:t xml:space="preserve"> b </w:t>
            </w:r>
          </w:p>
        </w:tc>
      </w:tr>
      <w:tr w:rsidR="003704BD" w:rsidRPr="004D4BDC" w14:paraId="7CD484B4" w14:textId="77777777" w:rsidTr="00CD31F5">
        <w:tc>
          <w:tcPr>
            <w:tcW w:w="3060" w:type="dxa"/>
            <w:vAlign w:val="center"/>
          </w:tcPr>
          <w:p w14:paraId="39E6CC02" w14:textId="0E29B0D1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of sites with CA loss </w:t>
            </w:r>
            <w:r w:rsidRPr="003F5FC4"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 5 mm</w:t>
            </w:r>
          </w:p>
        </w:tc>
        <w:tc>
          <w:tcPr>
            <w:tcW w:w="1458" w:type="dxa"/>
          </w:tcPr>
          <w:p w14:paraId="662D4590" w14:textId="7164B4DE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58" w:type="dxa"/>
          </w:tcPr>
          <w:p w14:paraId="71D2812C" w14:textId="6CA9C997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7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2.3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8" w:type="dxa"/>
            <w:vAlign w:val="center"/>
          </w:tcPr>
          <w:p w14:paraId="33B26959" w14:textId="35AF0D3C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7" w:type="dxa"/>
          </w:tcPr>
          <w:p w14:paraId="5E80589E" w14:textId="36125823" w:rsidR="003704BD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7B37AB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="007B37AB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</w:t>
            </w:r>
            <w:r w:rsidRPr="00A8503E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.6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3704BD" w:rsidRPr="004D4BDC" w14:paraId="5390B357" w14:textId="77777777" w:rsidTr="009210DC">
        <w:tc>
          <w:tcPr>
            <w:tcW w:w="3060" w:type="dxa"/>
            <w:vAlign w:val="center"/>
          </w:tcPr>
          <w:p w14:paraId="5577AD99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FM PD (mm)</w:t>
            </w:r>
          </w:p>
        </w:tc>
        <w:tc>
          <w:tcPr>
            <w:tcW w:w="1458" w:type="dxa"/>
          </w:tcPr>
          <w:p w14:paraId="6B4BA73D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2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14:paraId="505BB523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3.8 ± 0.5</w:t>
            </w:r>
            <w:r w:rsidRPr="009210DC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vAlign w:val="center"/>
          </w:tcPr>
          <w:p w14:paraId="6940E1CB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3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14:paraId="79232007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8</w:t>
            </w:r>
            <w:r w:rsidRPr="00A8503E">
              <w:rPr>
                <w:sz w:val="22"/>
                <w:szCs w:val="22"/>
              </w:rPr>
              <w:t xml:space="preserve"> ± 0.</w:t>
            </w:r>
            <w:r>
              <w:rPr>
                <w:sz w:val="22"/>
                <w:szCs w:val="22"/>
              </w:rPr>
              <w:t>5</w:t>
            </w:r>
            <w:r w:rsidRPr="009210DC">
              <w:rPr>
                <w:sz w:val="22"/>
                <w:szCs w:val="22"/>
                <w:vertAlign w:val="superscript"/>
              </w:rPr>
              <w:t xml:space="preserve"> 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3704BD" w:rsidRPr="004D4BDC" w14:paraId="72AB07CD" w14:textId="77777777" w:rsidTr="009210DC">
        <w:tc>
          <w:tcPr>
            <w:tcW w:w="3060" w:type="dxa"/>
            <w:vAlign w:val="center"/>
          </w:tcPr>
          <w:p w14:paraId="713CE1C0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FM CAL (mm)</w:t>
            </w:r>
          </w:p>
        </w:tc>
        <w:tc>
          <w:tcPr>
            <w:tcW w:w="1458" w:type="dxa"/>
          </w:tcPr>
          <w:p w14:paraId="47AD7816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2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14:paraId="64E4CF36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1</w:t>
            </w:r>
            <w:r w:rsidRPr="00A8503E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</w:t>
            </w:r>
            <w:r w:rsidRPr="00A8503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Pr="009210DC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  <w:vAlign w:val="center"/>
          </w:tcPr>
          <w:p w14:paraId="38EE480C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3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14:paraId="284ED0BF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8</w:t>
            </w:r>
            <w:r w:rsidRPr="00A8503E">
              <w:rPr>
                <w:sz w:val="22"/>
                <w:szCs w:val="22"/>
              </w:rPr>
              <w:t xml:space="preserve"> ± 1.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3704BD" w:rsidRPr="004D4BDC" w14:paraId="19CB7721" w14:textId="77777777" w:rsidTr="009210DC">
        <w:tc>
          <w:tcPr>
            <w:tcW w:w="3060" w:type="dxa"/>
            <w:shd w:val="clear" w:color="auto" w:fill="auto"/>
            <w:vAlign w:val="center"/>
          </w:tcPr>
          <w:p w14:paraId="26572A34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color w:val="000000"/>
                <w:sz w:val="22"/>
                <w:szCs w:val="22"/>
              </w:rPr>
            </w:pPr>
            <w:r w:rsidRPr="00A8503E">
              <w:rPr>
                <w:color w:val="000000"/>
                <w:sz w:val="22"/>
                <w:szCs w:val="22"/>
              </w:rPr>
              <w:t>Sampled teeth PD (mm)</w:t>
            </w:r>
          </w:p>
        </w:tc>
        <w:tc>
          <w:tcPr>
            <w:tcW w:w="1458" w:type="dxa"/>
          </w:tcPr>
          <w:p w14:paraId="78FAC190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2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vAlign w:val="center"/>
          </w:tcPr>
          <w:p w14:paraId="46E0A5C0" w14:textId="77777777" w:rsidR="003704BD" w:rsidRPr="009210DC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b/>
                <w:bCs/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 xml:space="preserve">6.2 ± </w:t>
            </w:r>
            <w:r>
              <w:rPr>
                <w:sz w:val="22"/>
                <w:szCs w:val="22"/>
              </w:rPr>
              <w:t>0</w:t>
            </w:r>
            <w:r w:rsidRPr="00A8503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8" w:type="dxa"/>
          </w:tcPr>
          <w:p w14:paraId="33439B15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1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  <w:vAlign w:val="center"/>
          </w:tcPr>
          <w:p w14:paraId="43A1306C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</w:rPr>
              <w:t>4</w:t>
            </w:r>
            <w:r w:rsidRPr="00A8503E">
              <w:rPr>
                <w:sz w:val="22"/>
                <w:szCs w:val="22"/>
              </w:rPr>
              <w:t xml:space="preserve"> ± 1</w:t>
            </w:r>
            <w:r>
              <w:rPr>
                <w:sz w:val="22"/>
                <w:szCs w:val="22"/>
              </w:rPr>
              <w:t>.2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3704BD" w:rsidRPr="004D4BDC" w14:paraId="0DD4C717" w14:textId="77777777" w:rsidTr="009210DC"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5E2F0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color w:val="000000"/>
                <w:sz w:val="22"/>
                <w:szCs w:val="22"/>
              </w:rPr>
            </w:pPr>
            <w:r w:rsidRPr="00A8503E">
              <w:rPr>
                <w:color w:val="000000"/>
                <w:sz w:val="22"/>
                <w:szCs w:val="22"/>
              </w:rPr>
              <w:t>Sampled teeth CAL (mm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FFFE2A2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1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26A64BB4" w14:textId="77777777" w:rsidR="003704BD" w:rsidRPr="009210DC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b/>
                <w:bCs/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2</w:t>
            </w:r>
            <w:r w:rsidRPr="00A8503E">
              <w:rPr>
                <w:sz w:val="22"/>
                <w:szCs w:val="22"/>
              </w:rPr>
              <w:t xml:space="preserve"> ± 1.8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4B2EC9D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 </w:t>
            </w:r>
            <w:r w:rsidRPr="00A8503E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0.2</w:t>
            </w:r>
            <w:r w:rsidRPr="009210DC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6F2C3406" w14:textId="77777777" w:rsidR="003704BD" w:rsidRPr="00A8503E" w:rsidRDefault="003704BD" w:rsidP="003704BD">
            <w:pPr>
              <w:tabs>
                <w:tab w:val="left" w:pos="426"/>
                <w:tab w:val="left" w:pos="7575"/>
                <w:tab w:val="left" w:pos="8820"/>
              </w:tabs>
              <w:spacing w:before="60" w:after="60" w:line="288" w:lineRule="auto"/>
              <w:ind w:right="-90"/>
              <w:jc w:val="center"/>
              <w:rPr>
                <w:sz w:val="22"/>
                <w:szCs w:val="22"/>
              </w:rPr>
            </w:pPr>
            <w:r w:rsidRPr="00A8503E">
              <w:rPr>
                <w:sz w:val="22"/>
                <w:szCs w:val="22"/>
              </w:rPr>
              <w:t xml:space="preserve">8.3 ± </w:t>
            </w:r>
            <w:r>
              <w:rPr>
                <w:sz w:val="22"/>
                <w:szCs w:val="22"/>
              </w:rPr>
              <w:t>2</w:t>
            </w:r>
            <w:r w:rsidRPr="00A8503E">
              <w:rPr>
                <w:sz w:val="22"/>
                <w:szCs w:val="22"/>
              </w:rPr>
              <w:t>.1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</w:tbl>
    <w:p w14:paraId="36E6690A" w14:textId="77777777" w:rsidR="00E74DC9" w:rsidRDefault="00E74DC9" w:rsidP="00AD5376">
      <w:pPr>
        <w:spacing w:line="360" w:lineRule="auto"/>
        <w:jc w:val="both"/>
        <w:rPr>
          <w:color w:val="000000"/>
        </w:rPr>
      </w:pPr>
      <w:r>
        <w:rPr>
          <w:color w:val="000000"/>
        </w:rPr>
        <w:t xml:space="preserve">No difference between groups in terms of </w:t>
      </w:r>
      <w:r w:rsidRPr="00E74DC9">
        <w:rPr>
          <w:color w:val="000000"/>
        </w:rPr>
        <w:t xml:space="preserve">gender </w:t>
      </w:r>
      <w:r>
        <w:rPr>
          <w:color w:val="000000"/>
        </w:rPr>
        <w:t>(</w:t>
      </w:r>
      <w:r w:rsidRPr="00E74DC9">
        <w:rPr>
          <w:color w:val="000000"/>
        </w:rPr>
        <w:t>Chi-square test</w:t>
      </w:r>
      <w:r>
        <w:rPr>
          <w:color w:val="000000"/>
        </w:rPr>
        <w:t>, p&gt;0.05)</w:t>
      </w:r>
    </w:p>
    <w:p w14:paraId="40587A80" w14:textId="77777777" w:rsidR="00E74DC9" w:rsidRDefault="00E74DC9" w:rsidP="00AD5376">
      <w:pPr>
        <w:spacing w:line="360" w:lineRule="auto"/>
        <w:jc w:val="both"/>
        <w:rPr>
          <w:color w:val="000000"/>
        </w:rPr>
      </w:pPr>
      <w:r>
        <w:rPr>
          <w:color w:val="000000"/>
        </w:rPr>
        <w:t>No difference between DH and DP  in terms of duration of DM (t-</w:t>
      </w:r>
      <w:r w:rsidRPr="00E74DC9">
        <w:rPr>
          <w:color w:val="000000"/>
        </w:rPr>
        <w:t>test</w:t>
      </w:r>
      <w:r>
        <w:rPr>
          <w:color w:val="000000"/>
        </w:rPr>
        <w:t>, p&gt;0.05)</w:t>
      </w:r>
    </w:p>
    <w:p w14:paraId="1D60607C" w14:textId="77777777" w:rsidR="00AD5376" w:rsidRPr="00057EDB" w:rsidRDefault="00FF0BB9" w:rsidP="00AD5376">
      <w:pPr>
        <w:spacing w:line="360" w:lineRule="auto"/>
        <w:jc w:val="both"/>
        <w:rPr>
          <w:color w:val="000000"/>
        </w:rPr>
      </w:pPr>
      <w:r>
        <w:rPr>
          <w:color w:val="000000"/>
        </w:rPr>
        <w:t>a,</w:t>
      </w:r>
      <w:r w:rsidR="00042745">
        <w:rPr>
          <w:color w:val="000000"/>
        </w:rPr>
        <w:t xml:space="preserve"> </w:t>
      </w:r>
      <w:r>
        <w:rPr>
          <w:color w:val="000000"/>
        </w:rPr>
        <w:t>b</w:t>
      </w:r>
      <w:r w:rsidR="00C81D07">
        <w:rPr>
          <w:color w:val="000000"/>
        </w:rPr>
        <w:t>:</w:t>
      </w:r>
      <w:r>
        <w:rPr>
          <w:color w:val="000000"/>
        </w:rPr>
        <w:t xml:space="preserve"> different letters </w:t>
      </w:r>
      <w:r w:rsidR="00C81D07">
        <w:rPr>
          <w:color w:val="000000"/>
        </w:rPr>
        <w:t>indicate</w:t>
      </w:r>
      <w:r>
        <w:rPr>
          <w:color w:val="000000"/>
        </w:rPr>
        <w:t xml:space="preserve"> differences between groups by </w:t>
      </w:r>
      <w:r w:rsidR="00E74DC9" w:rsidRPr="00E810CB">
        <w:rPr>
          <w:rFonts w:cs="Arial"/>
          <w:color w:val="000000"/>
        </w:rPr>
        <w:t>One-way ANOVA</w:t>
      </w:r>
      <w:r>
        <w:rPr>
          <w:color w:val="000000"/>
        </w:rPr>
        <w:t xml:space="preserve"> and Tukey test</w:t>
      </w:r>
      <w:r w:rsidR="00CF33F0">
        <w:rPr>
          <w:color w:val="000000"/>
        </w:rPr>
        <w:t xml:space="preserve"> (p&lt;0.05)</w:t>
      </w:r>
      <w:r w:rsidR="00C81D07">
        <w:rPr>
          <w:color w:val="000000"/>
        </w:rPr>
        <w:t xml:space="preserve">. </w:t>
      </w:r>
    </w:p>
    <w:p w14:paraId="156242AD" w14:textId="3BC17F19" w:rsidR="002910A5" w:rsidRPr="00E73D80" w:rsidRDefault="002910A5" w:rsidP="002910A5">
      <w:pPr>
        <w:spacing w:line="360" w:lineRule="auto"/>
        <w:jc w:val="both"/>
      </w:pPr>
      <w:r w:rsidRPr="00057EDB">
        <w:t xml:space="preserve">PD: probing depth; </w:t>
      </w:r>
      <w:r w:rsidR="005F5120">
        <w:t xml:space="preserve">CA: clinical attachment; </w:t>
      </w:r>
      <w:r w:rsidRPr="00057EDB">
        <w:t xml:space="preserve">CAL: clinical attachment level; </w:t>
      </w:r>
      <w:proofErr w:type="spellStart"/>
      <w:r w:rsidRPr="00057EDB">
        <w:t>BoP</w:t>
      </w:r>
      <w:proofErr w:type="spellEnd"/>
      <w:r w:rsidRPr="00057EDB">
        <w:t xml:space="preserve">: bleeding on probing; HbA1c: glycated </w:t>
      </w:r>
      <w:r w:rsidRPr="00E73D80">
        <w:rPr>
          <w:color w:val="000000"/>
        </w:rPr>
        <w:t xml:space="preserve">hemoglobin; SD: standard deviation; DM: diabetes mellitus; FM: </w:t>
      </w:r>
      <w:proofErr w:type="gramStart"/>
      <w:r w:rsidRPr="00E73D80">
        <w:rPr>
          <w:color w:val="000000"/>
        </w:rPr>
        <w:t>full-mouth</w:t>
      </w:r>
      <w:proofErr w:type="gramEnd"/>
    </w:p>
    <w:p w14:paraId="75A4A137" w14:textId="77777777" w:rsidR="00CF33F0" w:rsidRDefault="00CF33F0" w:rsidP="00CF33F0">
      <w:pPr>
        <w:spacing w:line="480" w:lineRule="auto"/>
        <w:jc w:val="both"/>
      </w:pPr>
      <w:r w:rsidRPr="0001632D">
        <w:lastRenderedPageBreak/>
        <w:t>H</w:t>
      </w:r>
      <w:r>
        <w:t xml:space="preserve">H: </w:t>
      </w:r>
      <w:r w:rsidRPr="00D00F7C">
        <w:t>non-diabetic subjects without periodontitis</w:t>
      </w:r>
      <w:r>
        <w:t xml:space="preserve">; </w:t>
      </w:r>
      <w:r w:rsidRPr="0001632D">
        <w:t>HP</w:t>
      </w:r>
      <w:r>
        <w:t xml:space="preserve">: </w:t>
      </w:r>
      <w:r w:rsidRPr="00D00F7C">
        <w:t>non-diabetic subjects with periodontitis</w:t>
      </w:r>
      <w:r>
        <w:t xml:space="preserve">; </w:t>
      </w:r>
      <w:r w:rsidRPr="0001632D">
        <w:t>DH</w:t>
      </w:r>
      <w:r>
        <w:t>: T2DM</w:t>
      </w:r>
      <w:r w:rsidRPr="00D00F7C">
        <w:t xml:space="preserve"> subjects without periodontitis</w:t>
      </w:r>
      <w:r w:rsidRPr="0001632D">
        <w:t>; DP</w:t>
      </w:r>
      <w:r>
        <w:t>: T2DM</w:t>
      </w:r>
      <w:r w:rsidRPr="00D00F7C">
        <w:t xml:space="preserve"> subjects with periodontitis</w:t>
      </w:r>
      <w:r>
        <w:t>.</w:t>
      </w:r>
    </w:p>
    <w:p w14:paraId="47C9A7ED" w14:textId="77777777" w:rsidR="00CF33F0" w:rsidRDefault="00CF33F0" w:rsidP="00CF33F0">
      <w:pPr>
        <w:spacing w:line="480" w:lineRule="auto"/>
        <w:jc w:val="both"/>
      </w:pPr>
    </w:p>
    <w:p w14:paraId="1E3C0D23" w14:textId="77777777" w:rsidR="00AD5376" w:rsidRPr="00057EDB" w:rsidRDefault="00AD5376" w:rsidP="00AD5376">
      <w:pPr>
        <w:spacing w:line="360" w:lineRule="auto"/>
        <w:jc w:val="both"/>
        <w:rPr>
          <w:color w:val="000000"/>
        </w:rPr>
      </w:pPr>
    </w:p>
    <w:p w14:paraId="00D0A99F" w14:textId="77777777" w:rsidR="00AD5376" w:rsidRPr="00057EDB" w:rsidRDefault="00AD5376" w:rsidP="00AD5376">
      <w:pPr>
        <w:spacing w:line="360" w:lineRule="auto"/>
        <w:jc w:val="both"/>
        <w:rPr>
          <w:color w:val="000000"/>
        </w:rPr>
      </w:pPr>
    </w:p>
    <w:p w14:paraId="6007EB30" w14:textId="77777777" w:rsidR="00AD5376" w:rsidRDefault="00AD5376"/>
    <w:sectPr w:rsidR="00AD5376" w:rsidSect="000229C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76"/>
    <w:rsid w:val="000229C6"/>
    <w:rsid w:val="00023A06"/>
    <w:rsid w:val="00042745"/>
    <w:rsid w:val="00060183"/>
    <w:rsid w:val="00151E88"/>
    <w:rsid w:val="002910A5"/>
    <w:rsid w:val="003704BD"/>
    <w:rsid w:val="003F5FC4"/>
    <w:rsid w:val="004D13CF"/>
    <w:rsid w:val="0054711D"/>
    <w:rsid w:val="00592A20"/>
    <w:rsid w:val="005D64F8"/>
    <w:rsid w:val="005F5120"/>
    <w:rsid w:val="006726C9"/>
    <w:rsid w:val="006B2ABC"/>
    <w:rsid w:val="006E5A6D"/>
    <w:rsid w:val="007B37AB"/>
    <w:rsid w:val="007F072D"/>
    <w:rsid w:val="00831923"/>
    <w:rsid w:val="009210DC"/>
    <w:rsid w:val="009254D9"/>
    <w:rsid w:val="00944557"/>
    <w:rsid w:val="009B4A85"/>
    <w:rsid w:val="00A8503E"/>
    <w:rsid w:val="00AD5376"/>
    <w:rsid w:val="00AE2E06"/>
    <w:rsid w:val="00C81D07"/>
    <w:rsid w:val="00C92A7A"/>
    <w:rsid w:val="00C97CE8"/>
    <w:rsid w:val="00CD0915"/>
    <w:rsid w:val="00CD31F5"/>
    <w:rsid w:val="00CF33F0"/>
    <w:rsid w:val="00DB0B7A"/>
    <w:rsid w:val="00DD2900"/>
    <w:rsid w:val="00E6546D"/>
    <w:rsid w:val="00E74DC9"/>
    <w:rsid w:val="00EE0EFB"/>
    <w:rsid w:val="00FF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F52C4"/>
  <w15:chartTrackingRefBased/>
  <w15:docId w15:val="{5901C968-D23E-4C40-A8E0-7C1A94F2A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37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3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3CF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97CE8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s Duarte,Poliana</dc:creator>
  <cp:keywords/>
  <dc:description/>
  <cp:lastModifiedBy>Mendes Duarte,Poliana</cp:lastModifiedBy>
  <cp:revision>4</cp:revision>
  <dcterms:created xsi:type="dcterms:W3CDTF">2023-12-31T22:00:00Z</dcterms:created>
  <dcterms:modified xsi:type="dcterms:W3CDTF">2023-12-31T22:00:00Z</dcterms:modified>
</cp:coreProperties>
</file>